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234D2" w14:textId="52F34669" w:rsidR="00E3546E" w:rsidRPr="00CD1643" w:rsidRDefault="00240534" w:rsidP="00BC17DA">
      <w:pPr>
        <w:widowControl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CD1643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4 Table. Primer sequences used in this study.</w:t>
      </w:r>
    </w:p>
    <w:tbl>
      <w:tblPr>
        <w:tblW w:w="9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5647"/>
        <w:gridCol w:w="1573"/>
      </w:tblGrid>
      <w:tr w:rsidR="00E3546E" w:rsidRPr="0096301D" w14:paraId="05E3D302" w14:textId="77777777" w:rsidTr="0036003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EB3D" w14:textId="77777777" w:rsidR="00E3546E" w:rsidRPr="0096301D" w:rsidRDefault="00E3546E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 ID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6731" w14:textId="77777777" w:rsidR="00E3546E" w:rsidRPr="0096301D" w:rsidRDefault="00E3546E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ce of primers (5’-3’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C8916" w14:textId="77777777" w:rsidR="00E3546E" w:rsidRPr="0096301D" w:rsidRDefault="00E3546E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pose</w:t>
            </w:r>
          </w:p>
        </w:tc>
      </w:tr>
      <w:tr w:rsidR="00D639FB" w:rsidRPr="0096301D" w14:paraId="24373241" w14:textId="77777777" w:rsidTr="0036003B">
        <w:trPr>
          <w:trHeight w:val="32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2A82E" w14:textId="2994E79C" w:rsidR="00D639FB" w:rsidRPr="0096301D" w:rsidRDefault="00D639F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</w:t>
            </w:r>
            <w:proofErr w:type="spellEnd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94758D" w14:textId="77777777" w:rsidR="00D639FB" w:rsidRDefault="00D639F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CCCAAAATCTCTCCGCCCAA</w:t>
            </w:r>
          </w:p>
          <w:p w14:paraId="1C9AA5E2" w14:textId="6DBAF6A1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AEA0D1" w14:textId="77777777" w:rsidR="00D639FB" w:rsidRDefault="00D639F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NA fragment amplifying of </w:t>
            </w:r>
            <w:r w:rsidR="00FB1846"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</w:t>
            </w: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itrus</w:t>
            </w:r>
            <w:r w:rsidR="00FB1846"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rieties</w:t>
            </w:r>
          </w:p>
          <w:p w14:paraId="73DA9947" w14:textId="251B7D9C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5E040073" w14:textId="77777777" w:rsidTr="0036003B">
        <w:trPr>
          <w:trHeight w:val="27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9041E9" w14:textId="33CF0B8A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</w:t>
            </w:r>
            <w:proofErr w:type="spellEnd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C3D68F9" w14:textId="0BC18AE9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GTTGAAAACAGTTGGCGGCT</w:t>
            </w: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F116CA" w14:textId="7777777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38EAB361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64EDF" w14:textId="35A01865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-pK7WG2D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0C1AA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AGCAGGCTTCATGGCGACGTTTGAGCTGTAT</w:t>
            </w:r>
          </w:p>
          <w:p w14:paraId="671C7E27" w14:textId="085C2EEC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208066" w14:textId="53C28056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expression vector construction</w:t>
            </w:r>
          </w:p>
        </w:tc>
      </w:tr>
      <w:tr w:rsidR="0068104D" w:rsidRPr="0096301D" w14:paraId="78C683D5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0606A" w14:textId="7EA50728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-pK7WG2D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3385D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AAGCTGGGTGTCATTGTGATAGCAGCTTTGA</w:t>
            </w:r>
          </w:p>
          <w:p w14:paraId="06AF83A0" w14:textId="0D927DDD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93EAF" w14:textId="7777777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5C0E9D9E" w14:textId="77777777" w:rsidTr="0036003B">
        <w:trPr>
          <w:trHeight w:val="46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C6E6C" w14:textId="32D79F95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B1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22BD" w14:textId="6CA9F30B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ACAAGTTTGTACAAAAAAGCAGGCT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DBBF90" w14:textId="77777777" w:rsidR="0068104D" w:rsidRDefault="002D6DD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68104D"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eway vectors</w:t>
            </w:r>
          </w:p>
          <w:p w14:paraId="0E729018" w14:textId="0CB6D1DA" w:rsidR="002D6DDB" w:rsidRPr="0096301D" w:rsidRDefault="002D6DD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ruction</w:t>
            </w:r>
          </w:p>
        </w:tc>
      </w:tr>
      <w:tr w:rsidR="0068104D" w:rsidRPr="0096301D" w14:paraId="23C38942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54056" w14:textId="328E1F6A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B2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F6A7A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GACCACTTTGTACAAGAAAGCTGGGT</w:t>
            </w:r>
          </w:p>
          <w:p w14:paraId="2121E5DB" w14:textId="58C620A6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7BC865" w14:textId="7777777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3F92A7EB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A3E85" w14:textId="1C10854C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-pK7GWIWG2D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D2C24" w14:textId="2A078DC5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lk26301684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AGCAGGCTTCATGGCGACGTTTGAGC</w:t>
            </w:r>
            <w:bookmarkEnd w:id="0"/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8320EB" w14:textId="6F77D323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encing vector construction</w:t>
            </w:r>
          </w:p>
        </w:tc>
      </w:tr>
      <w:tr w:rsidR="0068104D" w:rsidRPr="0096301D" w14:paraId="283E43E7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0C653" w14:textId="2241CE2C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-pK7GWIWG2D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543D4" w14:textId="35BB05D5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AAGCTGGGTGCTTCACCTGAGTTTC</w:t>
            </w: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80897" w14:textId="7777777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53F38B79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9C6E82" w14:textId="33F72BCB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-JW771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0D116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GGGGACGAGCTCGGTACCATGGCGACGTTTGAGCTG</w:t>
            </w:r>
          </w:p>
          <w:p w14:paraId="1448302B" w14:textId="6D04B2EB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FBE9F8" w14:textId="2BBC3911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02C76AA" w14:textId="748FBE1B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al-</w:t>
            </w:r>
            <w:proofErr w:type="spellStart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c</w:t>
            </w:r>
            <w:proofErr w:type="spellEnd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ect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  <w:p w14:paraId="306CAB47" w14:textId="3D4214DE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7B788C74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B9165" w14:textId="3B52DE3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-JW771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C1037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TACGAGATCTGGTCGACTTGTGATAGCAGCTTTGAG</w:t>
            </w:r>
          </w:p>
          <w:p w14:paraId="7435BF8E" w14:textId="7F723299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02B221" w14:textId="7777777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4B3A1015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F3BA7" w14:textId="065FF324" w:rsidR="0068104D" w:rsidRPr="0096301D" w:rsidRDefault="0068104D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Bs-JW772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79779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GCGTCCCGGGGCGGTACC</w:t>
            </w:r>
            <w:r w:rsidRPr="008966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</w:t>
            </w:r>
            <w:bookmarkStart w:id="1" w:name="OLE_LINK4"/>
            <w:r w:rsidRPr="008966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CATTGTTGCCCAGTTATC</w:t>
            </w:r>
            <w:bookmarkEnd w:id="1"/>
          </w:p>
          <w:p w14:paraId="6DE03C53" w14:textId="78D6F8E6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772101" w14:textId="7777777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75D95ABD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EB3D8" w14:textId="625BACD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Bs-JW772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F00AC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AAAGCTCTGCAGGTCGAC</w:t>
            </w:r>
            <w:r w:rsidRPr="008966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CCCTGATGCCTGGAGGATAC</w:t>
            </w:r>
          </w:p>
          <w:p w14:paraId="72B63890" w14:textId="261AE9FB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4D702" w14:textId="7777777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3EE37E12" w14:textId="77777777" w:rsidTr="0036003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2AE5A" w14:textId="2F60F612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PDS-TRV2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F70191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TACCGAATTCTCTAGACTGACGAGCTTTCGATGCAGTG</w:t>
            </w:r>
          </w:p>
          <w:p w14:paraId="7BB76891" w14:textId="1619B30F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337385" w14:textId="0E65DB03" w:rsidR="0068104D" w:rsidRPr="0096301D" w:rsidRDefault="0068104D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GS vecto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68104D" w:rsidRPr="0096301D" w14:paraId="5DD24138" w14:textId="77777777" w:rsidTr="0036003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57639" w14:textId="22BA6C99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PDS-TRV2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3F1CD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GCGTGAGCTCGGTACCATATATGGACATTTATCACAGG</w:t>
            </w:r>
          </w:p>
          <w:p w14:paraId="2D45465E" w14:textId="0903FD95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95FEF" w14:textId="7777777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6FDCD3DB" w14:textId="77777777" w:rsidTr="0036003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EE3F5" w14:textId="53B31BBB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TFIIAγ-TRV2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A83F9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TACCGAATTCTCTAGAATGGCGACATTCGAGCTGTAC</w:t>
            </w:r>
          </w:p>
          <w:p w14:paraId="411C0A51" w14:textId="730039E9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496DF" w14:textId="7777777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104D" w:rsidRPr="0096301D" w14:paraId="1DBBDB28" w14:textId="77777777" w:rsidTr="0036003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AB980" w14:textId="35AAC2ED" w:rsidR="0068104D" w:rsidRPr="0096301D" w:rsidRDefault="0068104D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TFIIAγ-TRV2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743CC" w14:textId="77777777" w:rsidR="0068104D" w:rsidRDefault="0068104D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CGCGTGAGCTCGGTACC GTCTTTACTTGACTCTCCAAAGC</w:t>
            </w:r>
          </w:p>
          <w:p w14:paraId="416B24B0" w14:textId="1065C9B1" w:rsidR="0036003B" w:rsidRPr="0096301D" w:rsidRDefault="0036003B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B4ED3" w14:textId="77777777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5528DF4A" w14:textId="77777777" w:rsidTr="0036003B">
        <w:trPr>
          <w:trHeight w:val="32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DD682" w14:textId="5B882446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LOB-PkGWFS7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478CB" w14:textId="77777777" w:rsidR="003E22C3" w:rsidRDefault="003E22C3" w:rsidP="003E22C3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AGCAGGCTTCCATGTAATTTG</w:t>
            </w:r>
          </w:p>
          <w:p w14:paraId="780AEECC" w14:textId="47F0C14D" w:rsidR="0036003B" w:rsidRPr="003E22C3" w:rsidRDefault="0036003B" w:rsidP="003E22C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780371" w14:textId="0B5F5695" w:rsidR="003E22C3" w:rsidRPr="0096301D" w:rsidRDefault="003B3B6E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3B3B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moter vect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 </w:t>
            </w: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ruction</w:t>
            </w:r>
          </w:p>
        </w:tc>
      </w:tr>
      <w:tr w:rsidR="0068104D" w:rsidRPr="0096301D" w14:paraId="305EA43F" w14:textId="77777777" w:rsidTr="0036003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E000A" w14:textId="4C72F089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sLOB-PkGWFS7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8FDF6" w14:textId="77777777" w:rsidR="0068104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AAGCTGGGTGTTTTGAGAGAA</w:t>
            </w:r>
          </w:p>
          <w:p w14:paraId="59044CE2" w14:textId="4A0AEB12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65E5C" w14:textId="58051ECF" w:rsidR="0068104D" w:rsidRPr="0096301D" w:rsidRDefault="0068104D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0830FB44" w14:textId="77777777" w:rsidTr="0036003B">
        <w:trPr>
          <w:trHeight w:val="31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FE0E6" w14:textId="49B12F42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bLOB-pKGWFS7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18DEB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AGCAGGCTTCCATGTAATTTGAAGT</w:t>
            </w:r>
          </w:p>
          <w:p w14:paraId="76F3B37D" w14:textId="486399D6" w:rsidR="0036003B" w:rsidRPr="003E22C3" w:rsidRDefault="0036003B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9BDBD" w14:textId="547B3577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887B612" w14:textId="77777777" w:rsidTr="0036003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E382B" w14:textId="6D2FE605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bLOB-pKGWFS7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12367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AAGCTGGGTGTTCTGAGAGAA</w:t>
            </w:r>
          </w:p>
          <w:p w14:paraId="283DC495" w14:textId="2C7E4EC8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B3E73" w14:textId="77777777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32A26AB7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02CB7" w14:textId="27D28846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hA4-PBI121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FFB06" w14:textId="495DF04B" w:rsidR="0036003B" w:rsidRPr="0036003B" w:rsidRDefault="003E22C3" w:rsidP="0036003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CTAGAATGGATCCCATTCGTTC</w:t>
            </w:r>
          </w:p>
          <w:p w14:paraId="2AD07293" w14:textId="2EE7DBC2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F010EF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expression vector construction</w:t>
            </w:r>
          </w:p>
          <w:p w14:paraId="19C84241" w14:textId="341D5FC6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453FC8A1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4C3AD" w14:textId="3DFBD700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hA4-PBI121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38B7B" w14:textId="7D9143DD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GCTCTCACTGAGGCAATAG</w:t>
            </w: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ABA08" w14:textId="77777777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3E22C3" w14:paraId="6152A94E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0AEEA" w14:textId="1D11C396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-PGEx6p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7F2FD9" w14:textId="77777777" w:rsidR="0036003B" w:rsidRDefault="0035746F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74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CTGGGATCCCCGGAATTCATGGCGACGTTTGAGCTGT</w:t>
            </w:r>
          </w:p>
          <w:p w14:paraId="24432C76" w14:textId="2637CB4E" w:rsidR="0035746F" w:rsidRPr="0035746F" w:rsidRDefault="0035746F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0D8275" w14:textId="49BF5E6D" w:rsidR="003E22C3" w:rsidRPr="0096301D" w:rsidRDefault="00EB1BC5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B1B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karyotic expression vect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 c</w:t>
            </w:r>
            <w:r w:rsidRPr="00EB1B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struction </w:t>
            </w:r>
          </w:p>
        </w:tc>
      </w:tr>
      <w:tr w:rsidR="003E22C3" w:rsidRPr="0096301D" w14:paraId="435EE561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5F745" w14:textId="5E83775B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-PGEx6p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66B29" w14:textId="77777777" w:rsidR="0036003B" w:rsidRDefault="0035746F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74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GCGGCCGCTCGAGTCGACTTATTGTGATAGCAGCTTTGAG</w:t>
            </w:r>
          </w:p>
          <w:p w14:paraId="205BD50E" w14:textId="3B5B80BB" w:rsidR="0035746F" w:rsidRPr="0096301D" w:rsidRDefault="0035746F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093C65" w14:textId="70E89739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5048A2CB" w14:textId="77777777" w:rsidTr="0036003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2894A" w14:textId="7C42949D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222222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222222"/>
                <w:sz w:val="18"/>
                <w:szCs w:val="18"/>
              </w:rPr>
              <w:t>TFBs-PET32a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2D325B" w14:textId="6215A38F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GATATCGGATCCGAATTC</w:t>
            </w:r>
            <w:r w:rsidR="001428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</w:t>
            </w: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ATTGTTGCCCAGTTAT</w:t>
            </w:r>
          </w:p>
          <w:p w14:paraId="52A9A78F" w14:textId="4E0A5A0B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E0452" w14:textId="41445762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8D73A32" w14:textId="77777777" w:rsidTr="0036003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A19E5" w14:textId="0B6C2354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222222"/>
                <w:sz w:val="18"/>
                <w:szCs w:val="18"/>
              </w:rPr>
              <w:t>TFBs-PET32a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29135" w14:textId="00985DC1" w:rsidR="003E22C3" w:rsidRDefault="0035746F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74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GGCCGCAAGCTTGTCGAC</w:t>
            </w:r>
            <w:r w:rsidR="003E22C3"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CCCTGATGCCTGGAG</w:t>
            </w:r>
          </w:p>
          <w:p w14:paraId="6BE018FE" w14:textId="26F1CF83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BA7F6" w14:textId="77777777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64D8FED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061FD" w14:textId="09C43DD7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1a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365E2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AACCAAGTCTGCTGCCAAG</w:t>
            </w:r>
          </w:p>
          <w:p w14:paraId="221BE7E0" w14:textId="4E797612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DD6B25" w14:textId="77777777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649A662" w14:textId="77777777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-PCR</w:t>
            </w:r>
          </w:p>
          <w:p w14:paraId="239B425C" w14:textId="79FDF12E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0601E7B8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73C08" w14:textId="2CA61208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1a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ADE99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CCAAACACCCAACACATT</w:t>
            </w:r>
          </w:p>
          <w:p w14:paraId="1CE6DCF2" w14:textId="115864AC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B6E1D1" w14:textId="0A6993DE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4A3E6BB2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33AB0" w14:textId="4D36E650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</w:t>
            </w:r>
            <w:proofErr w:type="spellEnd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8B4C0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AGAGCAAGGTCTCCATTAAGG</w:t>
            </w:r>
          </w:p>
          <w:p w14:paraId="6C8F384B" w14:textId="2CDA4B55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F8497" w14:textId="0379ED33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31F4A542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67982" w14:textId="71E191E9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</w:t>
            </w:r>
            <w:proofErr w:type="spellEnd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91B0C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CTCACTCTTGAACAAAGCATCT</w:t>
            </w:r>
          </w:p>
          <w:p w14:paraId="0E605502" w14:textId="4D919D37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9ECF8" w14:textId="77777777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0812AA76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4B38A" w14:textId="703E4CAC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-LOB1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87173" w14:textId="01B3875D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2" w:name="_Hlk26294479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ACCAACCGAACCATACA</w:t>
            </w:r>
            <w:bookmarkEnd w:id="2"/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52B15" w14:textId="5AB62B15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24D091B5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21E93" w14:textId="6FF6108B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q-LOB1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A822E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ACTTGCTTCATAGACCAT</w:t>
            </w:r>
          </w:p>
          <w:p w14:paraId="6AFBBF99" w14:textId="1D9F93EC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23463" w14:textId="35098C9C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1402D7F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29B20" w14:textId="52AE0CD9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-TFB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BD0BB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TTTGATGACGCCATGAC</w:t>
            </w:r>
          </w:p>
          <w:p w14:paraId="77B61AAD" w14:textId="5E60D016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A4906" w14:textId="534C84C0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0B6980EB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E0B18" w14:textId="74E25B3B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-TFB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E10DB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CTGATGCCTGGAGGATA</w:t>
            </w:r>
          </w:p>
          <w:p w14:paraId="299C8D22" w14:textId="1D236FA0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F1D07" w14:textId="77777777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6262810F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BB89C" w14:textId="512A4EFC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b</w:t>
            </w: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</w:t>
            </w:r>
            <w:proofErr w:type="spellEnd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61BE1" w14:textId="07AD5318" w:rsidR="0036003B" w:rsidRPr="0096301D" w:rsidRDefault="002A3095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3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CAGAACTCGCCATTCAA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684D18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7CA453FC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D7B46" w14:textId="476C5691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-</w:t>
            </w:r>
            <w:proofErr w:type="spellStart"/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b</w:t>
            </w: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IIAγ</w:t>
            </w:r>
            <w:proofErr w:type="spellEnd"/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F0E95" w14:textId="1CDA39EB" w:rsidR="0036003B" w:rsidRPr="0096301D" w:rsidRDefault="002A3095" w:rsidP="002A3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3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TCTTAACGCAGCTAACAG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F6862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E209566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CA22E" w14:textId="18D50743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Q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4C41B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TTTCCAGTGGCGGACG</w:t>
            </w:r>
          </w:p>
          <w:p w14:paraId="06767DF4" w14:textId="36206238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AB8CF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653FA385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1B828" w14:textId="30F3DD72" w:rsidR="003E22C3" w:rsidRPr="0096301D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Q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72214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TCCCCTCAGCTACGGGGTAT</w:t>
            </w:r>
          </w:p>
          <w:p w14:paraId="5122A4AE" w14:textId="1BC3F768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4925C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3C3E14F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95994" w14:textId="1A8BB55B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1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23F2E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ACCCCAAGACTATGTCAATG</w:t>
            </w:r>
          </w:p>
          <w:p w14:paraId="5F2E55EF" w14:textId="6EE3362D" w:rsidR="0036003B" w:rsidRPr="0096301D" w:rsidRDefault="0036003B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56667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0FA3A37E" w14:textId="5CA74094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A953B9D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CE5F9" w14:textId="651BE52E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1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70B4F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GTTCTCGCCATACGGTCC</w:t>
            </w:r>
          </w:p>
          <w:p w14:paraId="293F5DFF" w14:textId="745E91AA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5BF9F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478769ED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4086D" w14:textId="17D46443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N2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6E030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ACTTATCACTTTTACAATCCTG</w:t>
            </w:r>
          </w:p>
          <w:p w14:paraId="3024473E" w14:textId="0849CCEA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DE2EC" w14:textId="5B0A3C57" w:rsidR="003E22C3" w:rsidRPr="0096301D" w:rsidRDefault="003E22C3" w:rsidP="003E22C3">
            <w:pPr>
              <w:ind w:firstLineChars="350" w:firstLine="63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99CC37A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177A3" w14:textId="4A171304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N2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0B2AC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GGCTCTGTTAGTCACCCTTA</w:t>
            </w:r>
          </w:p>
          <w:p w14:paraId="24475EB1" w14:textId="4413473C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C07F6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610861CC" w14:textId="2E03D62B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642FB2FE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88E87" w14:textId="2244E756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S5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01A74" w14:textId="77777777" w:rsidR="003E22C3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AGTGCGTCCAAGGTAGTTTT</w:t>
            </w:r>
          </w:p>
          <w:p w14:paraId="6A608F02" w14:textId="59F33D36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B21E3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72D70E04" w14:textId="77777777" w:rsidTr="0036003B">
        <w:trPr>
          <w:trHeight w:val="3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D07BC" w14:textId="1E1C9F2D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S5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CB3BE" w14:textId="77777777" w:rsidR="003E22C3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CAAATAATCTCCAGGCATCT</w:t>
            </w:r>
          </w:p>
          <w:p w14:paraId="67FE66E0" w14:textId="4483CC2D" w:rsidR="0036003B" w:rsidRPr="0096301D" w:rsidRDefault="0036003B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D8654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7744BC14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ECE76" w14:textId="645E74E0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rigent</w:t>
            </w:r>
            <w:proofErr w:type="spellEnd"/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rotein22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EFB37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GAGCGAAGTCAGAGAAATGC</w:t>
            </w:r>
          </w:p>
          <w:p w14:paraId="6FC3642C" w14:textId="26C827E3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6EDFC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43682CE7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BCE7F" w14:textId="76A38B80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rigent</w:t>
            </w:r>
            <w:proofErr w:type="spellEnd"/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rotein22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DADAB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CCTATCACAGCGTCCATTTG</w:t>
            </w:r>
          </w:p>
          <w:p w14:paraId="5D2DBFB1" w14:textId="3EE85F52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1FD62C" w14:textId="32B9C600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PCR</w:t>
            </w:r>
          </w:p>
        </w:tc>
      </w:tr>
      <w:tr w:rsidR="003E22C3" w:rsidRPr="0096301D" w14:paraId="4D5ADEB7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006F92" w14:textId="44BF7376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4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B2001" w14:textId="77777777" w:rsidR="003E22C3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GGTTCGGTCTTTGTGTGATT</w:t>
            </w:r>
          </w:p>
          <w:p w14:paraId="54C4FDFE" w14:textId="031C7402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0DDD4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7AF95ED3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E127A" w14:textId="19B9662F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4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34AE8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TCCAATGGGTCCGCCCGAAT</w:t>
            </w:r>
          </w:p>
          <w:p w14:paraId="6DE78C2A" w14:textId="5B27B7CE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F909C9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3CDE031E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44174" w14:textId="54410A4B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inone oxidoreductase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612D0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AAAATCAAGAAGGGAGTAGC</w:t>
            </w:r>
          </w:p>
          <w:p w14:paraId="22EFE665" w14:textId="681D5D6D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66FDB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4CA7E6C4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E67AD" w14:textId="7B37C531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inone oxidoreductase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0E654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CCAGCAGATTGAGTAAGC</w:t>
            </w:r>
          </w:p>
          <w:p w14:paraId="23DC5E59" w14:textId="1D5C84D7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C319B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C1A18B4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88178" w14:textId="36402A86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GA3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15405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AAGAAGAGGTTGGTTCGGTG</w:t>
            </w:r>
          </w:p>
          <w:p w14:paraId="01EBC70B" w14:textId="7D70DD28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3F9A95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4E43EA1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7C3A0" w14:textId="23D75222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GA3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90D95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CTCCAGTATGTCTTCGGCGT</w:t>
            </w:r>
          </w:p>
          <w:p w14:paraId="47B899F5" w14:textId="78613F5F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F714C3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6C2814AE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ED219" w14:textId="0E6B1DC8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76C4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454E4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GAGGTGACCACAGTAGTA</w:t>
            </w:r>
          </w:p>
          <w:p w14:paraId="1D5EF881" w14:textId="4D1AE086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02429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7A672802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82DA8" w14:textId="1433E89E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76C4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A8D02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GGTTGTTGAGACAGGCAG</w:t>
            </w:r>
          </w:p>
          <w:p w14:paraId="46EC5D19" w14:textId="5BD96AFF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C6477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1FCEC7A7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F3933" w14:textId="284641AA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D1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76EA6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GGTGAAAGGATTGGACTA</w:t>
            </w:r>
          </w:p>
          <w:p w14:paraId="6D723B9B" w14:textId="47304D6F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5A098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55D24724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4F2C1" w14:textId="6FB362AE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D1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7905C" w14:textId="77777777" w:rsidR="003E22C3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CTCTGCTTTTGTTCTTTTTGGA</w:t>
            </w:r>
          </w:p>
          <w:p w14:paraId="6151B5A5" w14:textId="54FC892E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26B7D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54A2BEC8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B7345" w14:textId="3C40B78C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2OX1-F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5AAF6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GCCATCAGGTTTTTCTCA</w:t>
            </w:r>
          </w:p>
          <w:p w14:paraId="4B31DA9C" w14:textId="43DA13C8" w:rsidR="0036003B" w:rsidRPr="0096301D" w:rsidRDefault="0036003B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C6385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22C3" w:rsidRPr="0096301D" w14:paraId="7FA4E890" w14:textId="77777777" w:rsidTr="0036003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75883" w14:textId="1AC0389B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2OX1-R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AB5CD" w14:textId="77777777" w:rsidR="003E22C3" w:rsidRDefault="003E22C3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ATACTCAACCCAACCCAC</w:t>
            </w:r>
          </w:p>
          <w:p w14:paraId="6B0B76CD" w14:textId="45EC67E6" w:rsidR="0036003B" w:rsidRPr="0096301D" w:rsidRDefault="0036003B" w:rsidP="003E22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97D33" w14:textId="77777777" w:rsidR="003E22C3" w:rsidRPr="0096301D" w:rsidRDefault="003E22C3" w:rsidP="003E22C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8F3C350" w14:textId="77777777" w:rsidR="00543EB3" w:rsidRPr="0096301D" w:rsidRDefault="00543EB3" w:rsidP="0068104D">
      <w:pPr>
        <w:rPr>
          <w:rFonts w:ascii="Times New Roman" w:hAnsi="Times New Roman" w:cs="Times New Roman"/>
          <w:sz w:val="18"/>
          <w:szCs w:val="18"/>
        </w:rPr>
      </w:pPr>
    </w:p>
    <w:sectPr w:rsidR="00543EB3" w:rsidRPr="0096301D" w:rsidSect="00AA7F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84490" w14:textId="77777777" w:rsidR="00AB37FC" w:rsidRDefault="00AB37FC" w:rsidP="00E50AEC">
      <w:r>
        <w:separator/>
      </w:r>
    </w:p>
  </w:endnote>
  <w:endnote w:type="continuationSeparator" w:id="0">
    <w:p w14:paraId="042E2D57" w14:textId="77777777" w:rsidR="00AB37FC" w:rsidRDefault="00AB37FC" w:rsidP="00E50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64245" w14:textId="77777777" w:rsidR="00AB37FC" w:rsidRDefault="00AB37FC" w:rsidP="00E50AEC">
      <w:r>
        <w:separator/>
      </w:r>
    </w:p>
  </w:footnote>
  <w:footnote w:type="continuationSeparator" w:id="0">
    <w:p w14:paraId="2038DF24" w14:textId="77777777" w:rsidR="00AB37FC" w:rsidRDefault="00AB37FC" w:rsidP="00E50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6E"/>
    <w:rsid w:val="00000041"/>
    <w:rsid w:val="00005E6F"/>
    <w:rsid w:val="00010D06"/>
    <w:rsid w:val="00024BC8"/>
    <w:rsid w:val="00025832"/>
    <w:rsid w:val="00026CD5"/>
    <w:rsid w:val="00032417"/>
    <w:rsid w:val="00047DDA"/>
    <w:rsid w:val="00054758"/>
    <w:rsid w:val="0006486A"/>
    <w:rsid w:val="00073670"/>
    <w:rsid w:val="00074F3B"/>
    <w:rsid w:val="000C5465"/>
    <w:rsid w:val="000D1D3F"/>
    <w:rsid w:val="000E007E"/>
    <w:rsid w:val="000E4F2D"/>
    <w:rsid w:val="001021FB"/>
    <w:rsid w:val="00104D9C"/>
    <w:rsid w:val="00105759"/>
    <w:rsid w:val="00110B4C"/>
    <w:rsid w:val="00135D36"/>
    <w:rsid w:val="00142131"/>
    <w:rsid w:val="00142873"/>
    <w:rsid w:val="001428CC"/>
    <w:rsid w:val="00161E1F"/>
    <w:rsid w:val="00165974"/>
    <w:rsid w:val="00175CEF"/>
    <w:rsid w:val="00177F41"/>
    <w:rsid w:val="001D2B52"/>
    <w:rsid w:val="001D651A"/>
    <w:rsid w:val="001D6BC4"/>
    <w:rsid w:val="001E6EA5"/>
    <w:rsid w:val="001F19A4"/>
    <w:rsid w:val="001F52A8"/>
    <w:rsid w:val="002018AA"/>
    <w:rsid w:val="0020661A"/>
    <w:rsid w:val="00215249"/>
    <w:rsid w:val="00222A19"/>
    <w:rsid w:val="00224B81"/>
    <w:rsid w:val="00231735"/>
    <w:rsid w:val="00232EEB"/>
    <w:rsid w:val="00233ECF"/>
    <w:rsid w:val="00240311"/>
    <w:rsid w:val="00240534"/>
    <w:rsid w:val="002447BE"/>
    <w:rsid w:val="00252EDD"/>
    <w:rsid w:val="00256A41"/>
    <w:rsid w:val="00257C72"/>
    <w:rsid w:val="00277093"/>
    <w:rsid w:val="00286F17"/>
    <w:rsid w:val="00295EBF"/>
    <w:rsid w:val="002A1F45"/>
    <w:rsid w:val="002A3095"/>
    <w:rsid w:val="002A41EF"/>
    <w:rsid w:val="002A45A8"/>
    <w:rsid w:val="002C00EB"/>
    <w:rsid w:val="002C06AF"/>
    <w:rsid w:val="002C5FF7"/>
    <w:rsid w:val="002D01D5"/>
    <w:rsid w:val="002D6DDB"/>
    <w:rsid w:val="002D7435"/>
    <w:rsid w:val="002F22DA"/>
    <w:rsid w:val="002F3135"/>
    <w:rsid w:val="002F4BC5"/>
    <w:rsid w:val="00301415"/>
    <w:rsid w:val="003127F4"/>
    <w:rsid w:val="00321807"/>
    <w:rsid w:val="00332DE4"/>
    <w:rsid w:val="00334D25"/>
    <w:rsid w:val="0035746F"/>
    <w:rsid w:val="0036003B"/>
    <w:rsid w:val="00375145"/>
    <w:rsid w:val="0038203B"/>
    <w:rsid w:val="00384CBE"/>
    <w:rsid w:val="0039390C"/>
    <w:rsid w:val="003A35D5"/>
    <w:rsid w:val="003A612E"/>
    <w:rsid w:val="003A7BD2"/>
    <w:rsid w:val="003B1902"/>
    <w:rsid w:val="003B3B6E"/>
    <w:rsid w:val="003C16DD"/>
    <w:rsid w:val="003E22C3"/>
    <w:rsid w:val="003E5438"/>
    <w:rsid w:val="003F1A4B"/>
    <w:rsid w:val="003F6890"/>
    <w:rsid w:val="00421E83"/>
    <w:rsid w:val="0042607D"/>
    <w:rsid w:val="0043031C"/>
    <w:rsid w:val="004479D8"/>
    <w:rsid w:val="0046272C"/>
    <w:rsid w:val="00473186"/>
    <w:rsid w:val="00474D5B"/>
    <w:rsid w:val="0048593F"/>
    <w:rsid w:val="00493626"/>
    <w:rsid w:val="004B1371"/>
    <w:rsid w:val="004B3BD7"/>
    <w:rsid w:val="004B47EF"/>
    <w:rsid w:val="004D62BE"/>
    <w:rsid w:val="004E6D44"/>
    <w:rsid w:val="004F1830"/>
    <w:rsid w:val="004F2371"/>
    <w:rsid w:val="004F5A29"/>
    <w:rsid w:val="005050DA"/>
    <w:rsid w:val="00510BE7"/>
    <w:rsid w:val="00530EED"/>
    <w:rsid w:val="00531761"/>
    <w:rsid w:val="00533FB9"/>
    <w:rsid w:val="005349F1"/>
    <w:rsid w:val="005412A4"/>
    <w:rsid w:val="00543EB3"/>
    <w:rsid w:val="00555ECC"/>
    <w:rsid w:val="005738FC"/>
    <w:rsid w:val="00575FB3"/>
    <w:rsid w:val="00591E83"/>
    <w:rsid w:val="005A3EFF"/>
    <w:rsid w:val="005C389C"/>
    <w:rsid w:val="005D6972"/>
    <w:rsid w:val="005E3A6F"/>
    <w:rsid w:val="005F31F0"/>
    <w:rsid w:val="005F3925"/>
    <w:rsid w:val="00621526"/>
    <w:rsid w:val="006278D0"/>
    <w:rsid w:val="00632FD2"/>
    <w:rsid w:val="00633A94"/>
    <w:rsid w:val="00642643"/>
    <w:rsid w:val="0065326A"/>
    <w:rsid w:val="0065387C"/>
    <w:rsid w:val="00653D79"/>
    <w:rsid w:val="0067183C"/>
    <w:rsid w:val="00675745"/>
    <w:rsid w:val="0068104D"/>
    <w:rsid w:val="00684134"/>
    <w:rsid w:val="00697EA1"/>
    <w:rsid w:val="006A6323"/>
    <w:rsid w:val="006D2706"/>
    <w:rsid w:val="00701ADF"/>
    <w:rsid w:val="007228C7"/>
    <w:rsid w:val="00722EC5"/>
    <w:rsid w:val="007273E5"/>
    <w:rsid w:val="00727A37"/>
    <w:rsid w:val="00745304"/>
    <w:rsid w:val="00753F5B"/>
    <w:rsid w:val="00761CAF"/>
    <w:rsid w:val="00761CF5"/>
    <w:rsid w:val="0077126D"/>
    <w:rsid w:val="00775DF6"/>
    <w:rsid w:val="007826F4"/>
    <w:rsid w:val="00787450"/>
    <w:rsid w:val="007918E2"/>
    <w:rsid w:val="00791CDA"/>
    <w:rsid w:val="007B214A"/>
    <w:rsid w:val="007B2196"/>
    <w:rsid w:val="007B433C"/>
    <w:rsid w:val="007B7A42"/>
    <w:rsid w:val="007C05E5"/>
    <w:rsid w:val="007C4224"/>
    <w:rsid w:val="007C5093"/>
    <w:rsid w:val="007D72EB"/>
    <w:rsid w:val="00805A5F"/>
    <w:rsid w:val="00805D9D"/>
    <w:rsid w:val="00807719"/>
    <w:rsid w:val="0081695C"/>
    <w:rsid w:val="0082760A"/>
    <w:rsid w:val="00837E58"/>
    <w:rsid w:val="008415E5"/>
    <w:rsid w:val="00841F31"/>
    <w:rsid w:val="00873F2C"/>
    <w:rsid w:val="00875135"/>
    <w:rsid w:val="0087643B"/>
    <w:rsid w:val="00886512"/>
    <w:rsid w:val="008966C6"/>
    <w:rsid w:val="00897C83"/>
    <w:rsid w:val="008A0239"/>
    <w:rsid w:val="008B0DC9"/>
    <w:rsid w:val="008C3C42"/>
    <w:rsid w:val="008E75EE"/>
    <w:rsid w:val="008F10B4"/>
    <w:rsid w:val="008F1594"/>
    <w:rsid w:val="00900980"/>
    <w:rsid w:val="009069BA"/>
    <w:rsid w:val="0091574C"/>
    <w:rsid w:val="00917F50"/>
    <w:rsid w:val="00925D21"/>
    <w:rsid w:val="009265DC"/>
    <w:rsid w:val="00954C76"/>
    <w:rsid w:val="00955036"/>
    <w:rsid w:val="009568E4"/>
    <w:rsid w:val="0096301D"/>
    <w:rsid w:val="00964DC7"/>
    <w:rsid w:val="00965360"/>
    <w:rsid w:val="00991C7D"/>
    <w:rsid w:val="00993DEA"/>
    <w:rsid w:val="009A5749"/>
    <w:rsid w:val="009E37FE"/>
    <w:rsid w:val="00A20ECF"/>
    <w:rsid w:val="00A21DE0"/>
    <w:rsid w:val="00A32824"/>
    <w:rsid w:val="00A33A9C"/>
    <w:rsid w:val="00A353B0"/>
    <w:rsid w:val="00A5074B"/>
    <w:rsid w:val="00A57979"/>
    <w:rsid w:val="00A65749"/>
    <w:rsid w:val="00A660E2"/>
    <w:rsid w:val="00A74073"/>
    <w:rsid w:val="00AA7FDA"/>
    <w:rsid w:val="00AB37FC"/>
    <w:rsid w:val="00AD39C5"/>
    <w:rsid w:val="00AE515A"/>
    <w:rsid w:val="00AF0018"/>
    <w:rsid w:val="00B00086"/>
    <w:rsid w:val="00B07F79"/>
    <w:rsid w:val="00B140FA"/>
    <w:rsid w:val="00B17C8D"/>
    <w:rsid w:val="00B22688"/>
    <w:rsid w:val="00B239EB"/>
    <w:rsid w:val="00B2576E"/>
    <w:rsid w:val="00B3089F"/>
    <w:rsid w:val="00B40E0C"/>
    <w:rsid w:val="00B42FDA"/>
    <w:rsid w:val="00B52EC4"/>
    <w:rsid w:val="00B53660"/>
    <w:rsid w:val="00B5542E"/>
    <w:rsid w:val="00B57C27"/>
    <w:rsid w:val="00B62BCF"/>
    <w:rsid w:val="00B74BDE"/>
    <w:rsid w:val="00B75AF6"/>
    <w:rsid w:val="00B77066"/>
    <w:rsid w:val="00BA7D7D"/>
    <w:rsid w:val="00BB110D"/>
    <w:rsid w:val="00BB7277"/>
    <w:rsid w:val="00BC091F"/>
    <w:rsid w:val="00BC17DA"/>
    <w:rsid w:val="00BC31C5"/>
    <w:rsid w:val="00BD593E"/>
    <w:rsid w:val="00BD651B"/>
    <w:rsid w:val="00BF55D1"/>
    <w:rsid w:val="00C0339F"/>
    <w:rsid w:val="00C11559"/>
    <w:rsid w:val="00C23BBD"/>
    <w:rsid w:val="00C242C7"/>
    <w:rsid w:val="00C25869"/>
    <w:rsid w:val="00C34006"/>
    <w:rsid w:val="00C4332F"/>
    <w:rsid w:val="00C440C8"/>
    <w:rsid w:val="00C4785F"/>
    <w:rsid w:val="00C50D56"/>
    <w:rsid w:val="00C53445"/>
    <w:rsid w:val="00C709C8"/>
    <w:rsid w:val="00C74D67"/>
    <w:rsid w:val="00C812B5"/>
    <w:rsid w:val="00C85141"/>
    <w:rsid w:val="00C91FFD"/>
    <w:rsid w:val="00CA1FC6"/>
    <w:rsid w:val="00CA641A"/>
    <w:rsid w:val="00CB466D"/>
    <w:rsid w:val="00CC4943"/>
    <w:rsid w:val="00CC4A79"/>
    <w:rsid w:val="00CD1643"/>
    <w:rsid w:val="00CD51ED"/>
    <w:rsid w:val="00CE1196"/>
    <w:rsid w:val="00CE24E2"/>
    <w:rsid w:val="00CF5F11"/>
    <w:rsid w:val="00D125F7"/>
    <w:rsid w:val="00D20AD1"/>
    <w:rsid w:val="00D31B7E"/>
    <w:rsid w:val="00D4127E"/>
    <w:rsid w:val="00D47119"/>
    <w:rsid w:val="00D54700"/>
    <w:rsid w:val="00D56812"/>
    <w:rsid w:val="00D639FB"/>
    <w:rsid w:val="00D73AB6"/>
    <w:rsid w:val="00D803A7"/>
    <w:rsid w:val="00D91397"/>
    <w:rsid w:val="00DA1ACC"/>
    <w:rsid w:val="00DC13A8"/>
    <w:rsid w:val="00DC52F8"/>
    <w:rsid w:val="00DC784C"/>
    <w:rsid w:val="00DD2C43"/>
    <w:rsid w:val="00DD4804"/>
    <w:rsid w:val="00E114B3"/>
    <w:rsid w:val="00E1412A"/>
    <w:rsid w:val="00E25758"/>
    <w:rsid w:val="00E26C4C"/>
    <w:rsid w:val="00E3546E"/>
    <w:rsid w:val="00E37558"/>
    <w:rsid w:val="00E50AEC"/>
    <w:rsid w:val="00E732B6"/>
    <w:rsid w:val="00E74D8C"/>
    <w:rsid w:val="00E81E89"/>
    <w:rsid w:val="00E83E3B"/>
    <w:rsid w:val="00E91828"/>
    <w:rsid w:val="00E9464E"/>
    <w:rsid w:val="00EB1BC5"/>
    <w:rsid w:val="00EB3F84"/>
    <w:rsid w:val="00EC6642"/>
    <w:rsid w:val="00ED4AFD"/>
    <w:rsid w:val="00ED7237"/>
    <w:rsid w:val="00ED7248"/>
    <w:rsid w:val="00EE62B1"/>
    <w:rsid w:val="00EF0AA2"/>
    <w:rsid w:val="00F00702"/>
    <w:rsid w:val="00F01C7F"/>
    <w:rsid w:val="00F12FF8"/>
    <w:rsid w:val="00F15401"/>
    <w:rsid w:val="00F217D6"/>
    <w:rsid w:val="00F506EE"/>
    <w:rsid w:val="00F570F6"/>
    <w:rsid w:val="00F641AD"/>
    <w:rsid w:val="00F7188F"/>
    <w:rsid w:val="00F72981"/>
    <w:rsid w:val="00F83411"/>
    <w:rsid w:val="00F9322B"/>
    <w:rsid w:val="00F94834"/>
    <w:rsid w:val="00FA6D62"/>
    <w:rsid w:val="00FA7BD7"/>
    <w:rsid w:val="00FB0E5A"/>
    <w:rsid w:val="00FB1846"/>
    <w:rsid w:val="00FC2FB5"/>
    <w:rsid w:val="00FE5CC6"/>
    <w:rsid w:val="00FE784D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D97D1"/>
  <w15:chartTrackingRefBased/>
  <w15:docId w15:val="{D3AF4764-B1CB-1E4A-A8D9-92A5A0FEF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宋体" w:eastAsia="宋体" w:hAnsi="宋体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3546E"/>
    <w:rPr>
      <w:rFonts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AEC"/>
    <w:rPr>
      <w:rFonts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A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AEC"/>
    <w:rPr>
      <w:rFonts w:cs="宋体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50AE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50AEC"/>
    <w:rPr>
      <w:rFonts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松龄</dc:creator>
  <cp:keywords/>
  <dc:description/>
  <cp:lastModifiedBy>619508020@qq.com</cp:lastModifiedBy>
  <cp:revision>36</cp:revision>
  <cp:lastPrinted>2020-12-16T07:14:00Z</cp:lastPrinted>
  <dcterms:created xsi:type="dcterms:W3CDTF">2020-11-08T04:02:00Z</dcterms:created>
  <dcterms:modified xsi:type="dcterms:W3CDTF">2021-01-02T01:11:00Z</dcterms:modified>
</cp:coreProperties>
</file>